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D24F6" w14:textId="17E7E16E" w:rsidR="00500133" w:rsidRPr="00F66407" w:rsidRDefault="00652989" w:rsidP="00AF44A0">
      <w:pPr>
        <w:pStyle w:val="Heading1"/>
        <w:spacing w:line="240" w:lineRule="auto"/>
      </w:pPr>
      <w:bookmarkStart w:id="0" w:name="_GoBack"/>
      <w:bookmarkEnd w:id="0"/>
      <w:r w:rsidRPr="00F66407">
        <w:t xml:space="preserve">Supplementary </w:t>
      </w:r>
      <w:r w:rsidR="001C01A0" w:rsidRPr="00F66407">
        <w:t>table</w:t>
      </w:r>
    </w:p>
    <w:p w14:paraId="22D12A39" w14:textId="117E8F6F" w:rsidR="00652989" w:rsidRPr="00F66407" w:rsidRDefault="00652989" w:rsidP="00AF44A0">
      <w:pPr>
        <w:spacing w:line="240" w:lineRule="auto"/>
        <w:ind w:firstLine="0"/>
      </w:pPr>
      <w:r w:rsidRPr="00F66407">
        <w:rPr>
          <w:b/>
          <w:bCs/>
        </w:rPr>
        <w:t>Table S1.</w:t>
      </w:r>
      <w:r w:rsidRPr="00F66407">
        <w:t xml:space="preserve"> Coverage cascade steps definitions, as defined </w:t>
      </w:r>
      <w:r w:rsidR="00E052BD" w:rsidRPr="00F66407">
        <w:t>in</w:t>
      </w:r>
      <w:r w:rsidRPr="00F66407">
        <w:t xml:space="preserve"> the Effective Program</w:t>
      </w:r>
      <w:r w:rsidR="00851257">
        <w:t>me</w:t>
      </w:r>
      <w:r w:rsidRPr="00F66407">
        <w:t xml:space="preserve"> Coverage framework </w:t>
      </w:r>
      <w:r w:rsidR="00586162">
        <w:fldChar w:fldCharType="begin">
          <w:fldData xml:space="preserve">PEVuZE5vdGU+PENpdGU+PEF1dGhvcj5NY0NsYXJ0eTwvQXV0aG9yPjxZZWFyPjIwMjM8L1llYXI+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F66FC6">
        <w:instrText xml:space="preserve"> ADDIN EN.CITE </w:instrText>
      </w:r>
      <w:r w:rsidR="00F66FC6">
        <w:fldChar w:fldCharType="begin">
          <w:fldData xml:space="preserve">PEVuZE5vdGU+PENpdGU+PEF1dGhvcj5NY0NsYXJ0eTwvQXV0aG9yPjxZZWFyPjIwMjM8L1llYXI+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F66FC6">
        <w:instrText xml:space="preserve"> ADDIN EN.CITE.DATA </w:instrText>
      </w:r>
      <w:r w:rsidR="00F66FC6">
        <w:fldChar w:fldCharType="end"/>
      </w:r>
      <w:r w:rsidR="00586162">
        <w:fldChar w:fldCharType="separate"/>
      </w:r>
      <w:r w:rsidR="00F66FC6">
        <w:rPr>
          <w:noProof/>
        </w:rPr>
        <w:t>(26)</w:t>
      </w:r>
      <w:r w:rsidR="00586162">
        <w:fldChar w:fldCharType="end"/>
      </w:r>
      <w:r w:rsidR="00586162">
        <w:t>.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559"/>
        <w:gridCol w:w="8017"/>
      </w:tblGrid>
      <w:tr w:rsidR="00817730" w:rsidRPr="00B42921" w14:paraId="64B36F69" w14:textId="1D402B97" w:rsidTr="002B6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4FFFA84" w14:textId="6696DC9D" w:rsidR="00652989" w:rsidRPr="00B42921" w:rsidRDefault="00652989" w:rsidP="00AF44A0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Coverage cascade step</w:t>
            </w:r>
          </w:p>
        </w:tc>
        <w:tc>
          <w:tcPr>
            <w:tcW w:w="0" w:type="auto"/>
          </w:tcPr>
          <w:p w14:paraId="4B3A980F" w14:textId="71B73A30" w:rsidR="00652989" w:rsidRPr="00B42921" w:rsidRDefault="00652989" w:rsidP="00AF44A0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Definition</w:t>
            </w:r>
          </w:p>
        </w:tc>
      </w:tr>
      <w:tr w:rsidR="00817730" w:rsidRPr="00B42921" w14:paraId="7933C413" w14:textId="1833C86D" w:rsidTr="002B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39B8FC" w14:textId="244AF5BD" w:rsidR="00652989" w:rsidRPr="00B42921" w:rsidRDefault="00652989" w:rsidP="00AF44A0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Required coverage</w:t>
            </w:r>
          </w:p>
        </w:tc>
        <w:tc>
          <w:tcPr>
            <w:tcW w:w="0" w:type="auto"/>
          </w:tcPr>
          <w:p w14:paraId="024BD2E0" w14:textId="1A311A22" w:rsidR="00E052BD" w:rsidRPr="00B42921" w:rsidRDefault="00E052BD" w:rsidP="00AF44A0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The first and foundational step within the coverage cascade; acts as the denominator for all subsequent cascade steps.</w:t>
            </w:r>
          </w:p>
          <w:p w14:paraId="0B88B91E" w14:textId="55CC464F" w:rsidR="00652989" w:rsidRPr="00B42921" w:rsidRDefault="00652989" w:rsidP="00AF44A0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 xml:space="preserve">A programmatic target informed by a public program’s goals and established as a part of a program’s strategy. </w:t>
            </w:r>
          </w:p>
          <w:p w14:paraId="00AC462B" w14:textId="6333B922" w:rsidR="00E052BD" w:rsidRPr="00B42921" w:rsidRDefault="00652989" w:rsidP="00AF44A0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 xml:space="preserve">A quantifiable metric that defines </w:t>
            </w:r>
            <w:r w:rsidR="00E052BD" w:rsidRPr="00B42921">
              <w:rPr>
                <w:sz w:val="22"/>
                <w:szCs w:val="22"/>
              </w:rPr>
              <w:t>the</w:t>
            </w:r>
            <w:r w:rsidRPr="00B42921">
              <w:rPr>
                <w:sz w:val="22"/>
                <w:szCs w:val="22"/>
              </w:rPr>
              <w:t xml:space="preserve"> populations</w:t>
            </w:r>
            <w:r w:rsidR="00E052BD" w:rsidRPr="00B42921">
              <w:rPr>
                <w:sz w:val="22"/>
                <w:szCs w:val="22"/>
              </w:rPr>
              <w:t xml:space="preserve"> that</w:t>
            </w:r>
            <w:r w:rsidRPr="00B42921">
              <w:rPr>
                <w:sz w:val="22"/>
                <w:szCs w:val="22"/>
              </w:rPr>
              <w:t xml:space="preserve"> benefit most from program</w:t>
            </w:r>
            <w:r w:rsidR="00851257">
              <w:rPr>
                <w:sz w:val="22"/>
                <w:szCs w:val="22"/>
              </w:rPr>
              <w:t>me</w:t>
            </w:r>
            <w:r w:rsidRPr="00B42921">
              <w:rPr>
                <w:sz w:val="22"/>
                <w:szCs w:val="22"/>
              </w:rPr>
              <w:t xml:space="preserve"> services, </w:t>
            </w:r>
            <w:r w:rsidR="00E052BD" w:rsidRPr="00B42921">
              <w:rPr>
                <w:sz w:val="22"/>
                <w:szCs w:val="22"/>
              </w:rPr>
              <w:t>within</w:t>
            </w:r>
            <w:r w:rsidRPr="00B42921">
              <w:rPr>
                <w:sz w:val="22"/>
                <w:szCs w:val="22"/>
              </w:rPr>
              <w:t xml:space="preserve"> a given context (</w:t>
            </w:r>
            <w:r w:rsidR="00E052BD" w:rsidRPr="00B42921">
              <w:rPr>
                <w:sz w:val="22"/>
                <w:szCs w:val="22"/>
              </w:rPr>
              <w:t xml:space="preserve">considering factors such as geography, local epidemiology, and </w:t>
            </w:r>
            <w:r w:rsidRPr="00B42921">
              <w:rPr>
                <w:sz w:val="22"/>
                <w:szCs w:val="22"/>
              </w:rPr>
              <w:t xml:space="preserve">epidemic phase). </w:t>
            </w:r>
          </w:p>
          <w:p w14:paraId="787A6D4A" w14:textId="19C76DBD" w:rsidR="00652989" w:rsidRPr="00B42921" w:rsidRDefault="00E052BD" w:rsidP="00AF44A0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E</w:t>
            </w:r>
            <w:r w:rsidR="00652989" w:rsidRPr="00B42921">
              <w:rPr>
                <w:sz w:val="22"/>
                <w:szCs w:val="22"/>
              </w:rPr>
              <w:t>stablishes</w:t>
            </w:r>
            <w:r w:rsidRPr="00B42921">
              <w:rPr>
                <w:sz w:val="22"/>
                <w:szCs w:val="22"/>
              </w:rPr>
              <w:t xml:space="preserve"> the</w:t>
            </w:r>
            <w:r w:rsidR="00652989" w:rsidRPr="00B42921">
              <w:rPr>
                <w:sz w:val="22"/>
                <w:szCs w:val="22"/>
              </w:rPr>
              <w:t xml:space="preserve"> target for </w:t>
            </w:r>
            <w:r w:rsidRPr="00B42921">
              <w:rPr>
                <w:sz w:val="22"/>
                <w:szCs w:val="22"/>
              </w:rPr>
              <w:t>program</w:t>
            </w:r>
            <w:r w:rsidR="00F25883">
              <w:rPr>
                <w:sz w:val="22"/>
                <w:szCs w:val="22"/>
              </w:rPr>
              <w:t>me</w:t>
            </w:r>
            <w:r w:rsidR="00652989" w:rsidRPr="00B42921">
              <w:rPr>
                <w:sz w:val="22"/>
                <w:szCs w:val="22"/>
              </w:rPr>
              <w:t xml:space="preserve"> outputs and outcomes that are monitored during implementation. </w:t>
            </w:r>
          </w:p>
        </w:tc>
      </w:tr>
      <w:tr w:rsidR="00817730" w:rsidRPr="00B42921" w14:paraId="331D7DF4" w14:textId="2C4FC258" w:rsidTr="002B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B8957" w14:textId="383C0C53" w:rsidR="00652989" w:rsidRPr="00B42921" w:rsidRDefault="00652989" w:rsidP="00AF44A0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Availability coverage</w:t>
            </w:r>
          </w:p>
        </w:tc>
        <w:tc>
          <w:tcPr>
            <w:tcW w:w="0" w:type="auto"/>
          </w:tcPr>
          <w:p w14:paraId="2C9CC813" w14:textId="18FCD9B9" w:rsidR="00E052BD" w:rsidRPr="00B42921" w:rsidRDefault="00E052BD" w:rsidP="00AF44A0">
            <w:pPr>
              <w:pStyle w:val="ListParagraph"/>
              <w:numPr>
                <w:ilvl w:val="0"/>
                <w:numId w:val="4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Within a public health program, represents the program’s capacity to provide services to prioritized populations who require program</w:t>
            </w:r>
            <w:r w:rsidR="00F25883">
              <w:rPr>
                <w:sz w:val="22"/>
                <w:szCs w:val="22"/>
              </w:rPr>
              <w:t>me</w:t>
            </w:r>
            <w:r w:rsidRPr="00B42921">
              <w:rPr>
                <w:sz w:val="22"/>
                <w:szCs w:val="22"/>
              </w:rPr>
              <w:t xml:space="preserve"> coverage.</w:t>
            </w:r>
          </w:p>
          <w:p w14:paraId="617DCBF6" w14:textId="2E373E9B" w:rsidR="00F60748" w:rsidRPr="00B42921" w:rsidRDefault="00E052BD" w:rsidP="00AF44A0">
            <w:pPr>
              <w:pStyle w:val="ListParagraph"/>
              <w:numPr>
                <w:ilvl w:val="0"/>
                <w:numId w:val="4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Measured by the proportion of program</w:t>
            </w:r>
            <w:r w:rsidR="00F25883">
              <w:rPr>
                <w:sz w:val="22"/>
                <w:szCs w:val="22"/>
              </w:rPr>
              <w:t>me</w:t>
            </w:r>
            <w:r w:rsidRPr="00B42921">
              <w:rPr>
                <w:sz w:val="22"/>
                <w:szCs w:val="22"/>
              </w:rPr>
              <w:t xml:space="preserve"> components available to prioritized populations (and subpopulations) within prioriti</w:t>
            </w:r>
            <w:r w:rsidR="00F60748" w:rsidRPr="00B42921">
              <w:rPr>
                <w:sz w:val="22"/>
                <w:szCs w:val="22"/>
              </w:rPr>
              <w:t>z</w:t>
            </w:r>
            <w:r w:rsidRPr="00B42921">
              <w:rPr>
                <w:sz w:val="22"/>
                <w:szCs w:val="22"/>
              </w:rPr>
              <w:t xml:space="preserve">ed geographies, to meet required coverage targets. </w:t>
            </w:r>
          </w:p>
          <w:p w14:paraId="31B527D4" w14:textId="22D61D50" w:rsidR="00F60748" w:rsidRPr="00B42921" w:rsidRDefault="00F60748" w:rsidP="00AF44A0">
            <w:pPr>
              <w:pStyle w:val="ListParagraph"/>
              <w:numPr>
                <w:ilvl w:val="0"/>
                <w:numId w:val="4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E</w:t>
            </w:r>
            <w:r w:rsidR="00E052BD" w:rsidRPr="00B42921">
              <w:rPr>
                <w:sz w:val="22"/>
                <w:szCs w:val="22"/>
              </w:rPr>
              <w:t>stimate</w:t>
            </w:r>
            <w:r w:rsidRPr="00B42921">
              <w:rPr>
                <w:sz w:val="22"/>
                <w:szCs w:val="22"/>
              </w:rPr>
              <w:t>s</w:t>
            </w:r>
            <w:r w:rsidR="00E052BD" w:rsidRPr="00B42921">
              <w:rPr>
                <w:sz w:val="22"/>
                <w:szCs w:val="22"/>
              </w:rPr>
              <w:t xml:space="preserve"> for availability coverage can </w:t>
            </w:r>
            <w:r w:rsidRPr="00B42921">
              <w:rPr>
                <w:sz w:val="22"/>
                <w:szCs w:val="22"/>
              </w:rPr>
              <w:t xml:space="preserve">often </w:t>
            </w:r>
            <w:r w:rsidR="00E052BD" w:rsidRPr="00B42921">
              <w:rPr>
                <w:sz w:val="22"/>
                <w:szCs w:val="22"/>
              </w:rPr>
              <w:t xml:space="preserve">be based on resources or funding available to a </w:t>
            </w:r>
            <w:r w:rsidRPr="00B42921">
              <w:rPr>
                <w:sz w:val="22"/>
                <w:szCs w:val="22"/>
              </w:rPr>
              <w:t xml:space="preserve">particular </w:t>
            </w:r>
            <w:r w:rsidR="00E052BD" w:rsidRPr="00B42921">
              <w:rPr>
                <w:sz w:val="22"/>
                <w:szCs w:val="22"/>
              </w:rPr>
              <w:t>program</w:t>
            </w:r>
            <w:r w:rsidR="00F25883">
              <w:rPr>
                <w:sz w:val="22"/>
                <w:szCs w:val="22"/>
              </w:rPr>
              <w:t>me</w:t>
            </w:r>
            <w:r w:rsidR="00E052BD" w:rsidRPr="00B42921">
              <w:rPr>
                <w:sz w:val="22"/>
                <w:szCs w:val="22"/>
              </w:rPr>
              <w:t xml:space="preserve">. </w:t>
            </w:r>
          </w:p>
          <w:p w14:paraId="2960B8B5" w14:textId="7ED70A78" w:rsidR="00652989" w:rsidRPr="00B42921" w:rsidRDefault="00E052BD" w:rsidP="00AF44A0">
            <w:pPr>
              <w:pStyle w:val="ListParagraph"/>
              <w:numPr>
                <w:ilvl w:val="0"/>
                <w:numId w:val="4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 xml:space="preserve">Availability coverage targets for different </w:t>
            </w:r>
            <w:r w:rsidR="00F60748" w:rsidRPr="00B42921">
              <w:rPr>
                <w:sz w:val="22"/>
                <w:szCs w:val="22"/>
              </w:rPr>
              <w:t>program</w:t>
            </w:r>
            <w:r w:rsidR="00F25883">
              <w:rPr>
                <w:sz w:val="22"/>
                <w:szCs w:val="22"/>
              </w:rPr>
              <w:t>me</w:t>
            </w:r>
            <w:r w:rsidR="00F60748" w:rsidRPr="00B42921">
              <w:rPr>
                <w:sz w:val="22"/>
                <w:szCs w:val="22"/>
              </w:rPr>
              <w:t xml:space="preserve"> </w:t>
            </w:r>
            <w:r w:rsidRPr="00B42921">
              <w:rPr>
                <w:sz w:val="22"/>
                <w:szCs w:val="22"/>
              </w:rPr>
              <w:t xml:space="preserve">services </w:t>
            </w:r>
            <w:r w:rsidR="00F60748" w:rsidRPr="00B42921">
              <w:rPr>
                <w:sz w:val="22"/>
                <w:szCs w:val="22"/>
              </w:rPr>
              <w:t xml:space="preserve">or interventions </w:t>
            </w:r>
            <w:r w:rsidRPr="00B42921">
              <w:rPr>
                <w:sz w:val="22"/>
                <w:szCs w:val="22"/>
              </w:rPr>
              <w:t>should be set separately</w:t>
            </w:r>
            <w:r w:rsidR="00E238F0" w:rsidRPr="00B42921">
              <w:rPr>
                <w:sz w:val="22"/>
                <w:szCs w:val="22"/>
              </w:rPr>
              <w:t xml:space="preserve"> as </w:t>
            </w:r>
            <w:proofErr w:type="gramStart"/>
            <w:r w:rsidRPr="00B42921">
              <w:rPr>
                <w:sz w:val="22"/>
                <w:szCs w:val="22"/>
              </w:rPr>
              <w:t xml:space="preserve">need for each </w:t>
            </w:r>
            <w:r w:rsidR="00E238F0" w:rsidRPr="00B42921">
              <w:rPr>
                <w:sz w:val="22"/>
                <w:szCs w:val="22"/>
              </w:rPr>
              <w:t>will</w:t>
            </w:r>
            <w:proofErr w:type="gramEnd"/>
            <w:r w:rsidR="00E238F0" w:rsidRPr="00B42921">
              <w:rPr>
                <w:sz w:val="22"/>
                <w:szCs w:val="22"/>
              </w:rPr>
              <w:t xml:space="preserve"> differ by population, </w:t>
            </w:r>
            <w:r w:rsidRPr="00B42921">
              <w:rPr>
                <w:sz w:val="22"/>
                <w:szCs w:val="22"/>
              </w:rPr>
              <w:t>geograph</w:t>
            </w:r>
            <w:r w:rsidR="00E238F0" w:rsidRPr="00B42921">
              <w:rPr>
                <w:sz w:val="22"/>
                <w:szCs w:val="22"/>
              </w:rPr>
              <w:t>y</w:t>
            </w:r>
            <w:r w:rsidRPr="00B42921">
              <w:rPr>
                <w:sz w:val="22"/>
                <w:szCs w:val="22"/>
              </w:rPr>
              <w:t>, and epidemiological context.</w:t>
            </w:r>
          </w:p>
        </w:tc>
      </w:tr>
      <w:tr w:rsidR="00817730" w:rsidRPr="00B42921" w14:paraId="233E3C9A" w14:textId="5DC0E5DB" w:rsidTr="002B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2BAA9" w14:textId="3A0D222D" w:rsidR="00652989" w:rsidRPr="00B42921" w:rsidRDefault="00652989" w:rsidP="00AF44A0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Contact coverage</w:t>
            </w:r>
          </w:p>
        </w:tc>
        <w:tc>
          <w:tcPr>
            <w:tcW w:w="0" w:type="auto"/>
          </w:tcPr>
          <w:p w14:paraId="0F999FC0" w14:textId="4ED16359" w:rsidR="00817730" w:rsidRPr="00B42921" w:rsidRDefault="00E238F0" w:rsidP="00AF44A0">
            <w:pPr>
              <w:pStyle w:val="ListParagraph"/>
              <w:numPr>
                <w:ilvl w:val="0"/>
                <w:numId w:val="5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 xml:space="preserve">Measures contact between programs and prioritized populations, relative to the required coverage target. </w:t>
            </w:r>
          </w:p>
          <w:p w14:paraId="224F91D4" w14:textId="2F6200AE" w:rsidR="00652989" w:rsidRPr="00B42921" w:rsidRDefault="00E238F0" w:rsidP="00AF44A0">
            <w:pPr>
              <w:pStyle w:val="ListParagraph"/>
              <w:numPr>
                <w:ilvl w:val="0"/>
                <w:numId w:val="5"/>
              </w:num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 xml:space="preserve">Intensity (e.g., frequency and consistency of services) is a key dimension of contact </w:t>
            </w:r>
            <w:r w:rsidR="00744903" w:rsidRPr="00B42921">
              <w:rPr>
                <w:sz w:val="22"/>
                <w:szCs w:val="22"/>
              </w:rPr>
              <w:t>coverage and</w:t>
            </w:r>
            <w:r w:rsidR="00817730" w:rsidRPr="00B42921">
              <w:rPr>
                <w:sz w:val="22"/>
                <w:szCs w:val="22"/>
              </w:rPr>
              <w:t xml:space="preserve"> should</w:t>
            </w:r>
            <w:r w:rsidRPr="00B42921">
              <w:rPr>
                <w:sz w:val="22"/>
                <w:szCs w:val="22"/>
              </w:rPr>
              <w:t xml:space="preserve"> accommodate differing levels of assessed risk or need among prioriti</w:t>
            </w:r>
            <w:r w:rsidR="00817730" w:rsidRPr="00B42921">
              <w:rPr>
                <w:sz w:val="22"/>
                <w:szCs w:val="22"/>
              </w:rPr>
              <w:t>z</w:t>
            </w:r>
            <w:r w:rsidRPr="00B42921">
              <w:rPr>
                <w:sz w:val="22"/>
                <w:szCs w:val="22"/>
              </w:rPr>
              <w:t xml:space="preserve">ed populations. </w:t>
            </w:r>
          </w:p>
        </w:tc>
      </w:tr>
      <w:tr w:rsidR="00817730" w:rsidRPr="00B42921" w14:paraId="4CE392DB" w14:textId="7ED85AEE" w:rsidTr="002B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6553D" w14:textId="249C8F94" w:rsidR="00652989" w:rsidRPr="00B42921" w:rsidRDefault="00652989" w:rsidP="00AF44A0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Utilization coverage</w:t>
            </w:r>
          </w:p>
        </w:tc>
        <w:tc>
          <w:tcPr>
            <w:tcW w:w="0" w:type="auto"/>
          </w:tcPr>
          <w:p w14:paraId="76E48836" w14:textId="07A125FD" w:rsidR="00817730" w:rsidRPr="00B42921" w:rsidRDefault="00817730" w:rsidP="00AF44A0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Measures uptake of program</w:t>
            </w:r>
            <w:r w:rsidR="00F25883">
              <w:rPr>
                <w:sz w:val="22"/>
                <w:szCs w:val="22"/>
              </w:rPr>
              <w:t>me</w:t>
            </w:r>
            <w:r w:rsidRPr="00B42921">
              <w:rPr>
                <w:sz w:val="22"/>
                <w:szCs w:val="22"/>
              </w:rPr>
              <w:t xml:space="preserve"> services by prioritized populations in relation to the required coverage target. </w:t>
            </w:r>
          </w:p>
          <w:p w14:paraId="6EF0FCE5" w14:textId="5F5BFCEF" w:rsidR="00652989" w:rsidRPr="00B42921" w:rsidRDefault="00817730" w:rsidP="00AF44A0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42921">
              <w:rPr>
                <w:sz w:val="22"/>
                <w:szCs w:val="22"/>
              </w:rPr>
              <w:t>Compared to contact coverage, utili</w:t>
            </w:r>
            <w:r w:rsidR="008F188A" w:rsidRPr="00B42921">
              <w:rPr>
                <w:sz w:val="22"/>
                <w:szCs w:val="22"/>
              </w:rPr>
              <w:t>z</w:t>
            </w:r>
            <w:r w:rsidRPr="00B42921">
              <w:rPr>
                <w:sz w:val="22"/>
                <w:szCs w:val="22"/>
              </w:rPr>
              <w:t>ation coverage will be more directly related to observed changes in monitored program</w:t>
            </w:r>
            <w:r w:rsidR="00F25883">
              <w:rPr>
                <w:sz w:val="22"/>
                <w:szCs w:val="22"/>
              </w:rPr>
              <w:t>me</w:t>
            </w:r>
            <w:r w:rsidRPr="00B42921">
              <w:rPr>
                <w:sz w:val="22"/>
                <w:szCs w:val="22"/>
              </w:rPr>
              <w:t xml:space="preserve"> outcomes. </w:t>
            </w:r>
          </w:p>
        </w:tc>
      </w:tr>
    </w:tbl>
    <w:p w14:paraId="4598E997" w14:textId="28465D89" w:rsidR="00355398" w:rsidRPr="00B55CC2" w:rsidRDefault="00355398" w:rsidP="00A55548"/>
    <w:sectPr w:rsidR="00355398" w:rsidRPr="00B55CC2" w:rsidSect="00A006B5">
      <w:footerReference w:type="even" r:id="rId12"/>
      <w:footerReference w:type="default" r:id="rId13"/>
      <w:footnotePr>
        <w:numFmt w:val="lowerRoman"/>
      </w:foot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1617E" w14:textId="77777777" w:rsidR="001B271F" w:rsidRDefault="001B271F" w:rsidP="00022C43">
      <w:pPr>
        <w:spacing w:after="0" w:line="240" w:lineRule="auto"/>
      </w:pPr>
      <w:r>
        <w:separator/>
      </w:r>
    </w:p>
  </w:endnote>
  <w:endnote w:type="continuationSeparator" w:id="0">
    <w:p w14:paraId="42BB622B" w14:textId="77777777" w:rsidR="001B271F" w:rsidRDefault="001B271F" w:rsidP="00022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94889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D6108" w14:textId="32EA1DB0" w:rsidR="00FA27F0" w:rsidRDefault="00FA27F0" w:rsidP="004E24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65E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F62C8" w14:textId="77777777" w:rsidR="00FA27F0" w:rsidRDefault="00FA27F0" w:rsidP="00FA27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36490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67C9CD" w14:textId="78449E2B" w:rsidR="00FA27F0" w:rsidRDefault="00FA27F0" w:rsidP="004E24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06B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48DFD" w14:textId="77777777" w:rsidR="00FA27F0" w:rsidRDefault="00FA27F0" w:rsidP="00FA27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335D9" w14:textId="77777777" w:rsidR="001B271F" w:rsidRDefault="001B271F" w:rsidP="00022C43">
      <w:pPr>
        <w:spacing w:after="0" w:line="240" w:lineRule="auto"/>
      </w:pPr>
      <w:r>
        <w:separator/>
      </w:r>
    </w:p>
  </w:footnote>
  <w:footnote w:type="continuationSeparator" w:id="0">
    <w:p w14:paraId="2F2533EB" w14:textId="77777777" w:rsidR="001B271F" w:rsidRDefault="001B271F" w:rsidP="00022C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F5887"/>
    <w:multiLevelType w:val="hybridMultilevel"/>
    <w:tmpl w:val="F5345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23FAB"/>
    <w:multiLevelType w:val="hybridMultilevel"/>
    <w:tmpl w:val="855EF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270183"/>
    <w:multiLevelType w:val="hybridMultilevel"/>
    <w:tmpl w:val="52F27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895E02"/>
    <w:multiLevelType w:val="hybridMultilevel"/>
    <w:tmpl w:val="9D36A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0C0478"/>
    <w:multiLevelType w:val="hybridMultilevel"/>
    <w:tmpl w:val="50289964"/>
    <w:lvl w:ilvl="0" w:tplc="154C50CE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03072C"/>
    <w:multiLevelType w:val="hybridMultilevel"/>
    <w:tmpl w:val="98BE4442"/>
    <w:lvl w:ilvl="0" w:tplc="BC22E6A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862DC6"/>
    <w:multiLevelType w:val="hybridMultilevel"/>
    <w:tmpl w:val="819E0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1A552E"/>
    <w:multiLevelType w:val="hybridMultilevel"/>
    <w:tmpl w:val="E4DEB9E2"/>
    <w:lvl w:ilvl="0" w:tplc="BC22E6A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frx9x0weseveaeswpdpfwfz50fa2drpx2&quot;&gt;EndNote Library&lt;record-ids&gt;&lt;item&gt;565&lt;/item&gt;&lt;item&gt;36472&lt;/item&gt;&lt;item&gt;151799&lt;/item&gt;&lt;item&gt;151800&lt;/item&gt;&lt;item&gt;151988&lt;/item&gt;&lt;item&gt;152013&lt;/item&gt;&lt;item&gt;152016&lt;/item&gt;&lt;item&gt;152430&lt;/item&gt;&lt;item&gt;152551&lt;/item&gt;&lt;item&gt;152553&lt;/item&gt;&lt;item&gt;153232&lt;/item&gt;&lt;item&gt;153253&lt;/item&gt;&lt;item&gt;153465&lt;/item&gt;&lt;item&gt;154053&lt;/item&gt;&lt;item&gt;154107&lt;/item&gt;&lt;item&gt;154109&lt;/item&gt;&lt;item&gt;154136&lt;/item&gt;&lt;item&gt;154143&lt;/item&gt;&lt;item&gt;154144&lt;/item&gt;&lt;item&gt;154146&lt;/item&gt;&lt;item&gt;154149&lt;/item&gt;&lt;item&gt;154162&lt;/item&gt;&lt;item&gt;154167&lt;/item&gt;&lt;item&gt;154168&lt;/item&gt;&lt;item&gt;154169&lt;/item&gt;&lt;item&gt;154170&lt;/item&gt;&lt;item&gt;154171&lt;/item&gt;&lt;item&gt;154172&lt;/item&gt;&lt;item&gt;154173&lt;/item&gt;&lt;item&gt;154175&lt;/item&gt;&lt;item&gt;154176&lt;/item&gt;&lt;item&gt;154177&lt;/item&gt;&lt;item&gt;154180&lt;/item&gt;&lt;item&gt;154181&lt;/item&gt;&lt;item&gt;154182&lt;/item&gt;&lt;item&gt;154184&lt;/item&gt;&lt;item&gt;154187&lt;/item&gt;&lt;item&gt;154188&lt;/item&gt;&lt;item&gt;154203&lt;/item&gt;&lt;item&gt;154204&lt;/item&gt;&lt;item&gt;154205&lt;/item&gt;&lt;item&gt;154206&lt;/item&gt;&lt;item&gt;154207&lt;/item&gt;&lt;item&gt;154208&lt;/item&gt;&lt;item&gt;154209&lt;/item&gt;&lt;item&gt;154210&lt;/item&gt;&lt;item&gt;154211&lt;/item&gt;&lt;item&gt;154213&lt;/item&gt;&lt;item&gt;154214&lt;/item&gt;&lt;item&gt;154215&lt;/item&gt;&lt;item&gt;154216&lt;/item&gt;&lt;item&gt;154217&lt;/item&gt;&lt;item&gt;154220&lt;/item&gt;&lt;item&gt;154222&lt;/item&gt;&lt;item&gt;154224&lt;/item&gt;&lt;item&gt;154225&lt;/item&gt;&lt;item&gt;154226&lt;/item&gt;&lt;item&gt;154227&lt;/item&gt;&lt;item&gt;154229&lt;/item&gt;&lt;item&gt;154231&lt;/item&gt;&lt;item&gt;154279&lt;/item&gt;&lt;item&gt;154280&lt;/item&gt;&lt;item&gt;154283&lt;/item&gt;&lt;item&gt;154284&lt;/item&gt;&lt;item&gt;154285&lt;/item&gt;&lt;item&gt;154291&lt;/item&gt;&lt;item&gt;154292&lt;/item&gt;&lt;item&gt;154294&lt;/item&gt;&lt;item&gt;154295&lt;/item&gt;&lt;/record-ids&gt;&lt;/item&gt;&lt;/Libraries&gt;"/>
  </w:docVars>
  <w:rsids>
    <w:rsidRoot w:val="00926FD4"/>
    <w:rsid w:val="00004009"/>
    <w:rsid w:val="00005311"/>
    <w:rsid w:val="00005EC5"/>
    <w:rsid w:val="00010306"/>
    <w:rsid w:val="0001123D"/>
    <w:rsid w:val="00011911"/>
    <w:rsid w:val="00015343"/>
    <w:rsid w:val="0001647E"/>
    <w:rsid w:val="00017BBC"/>
    <w:rsid w:val="00020953"/>
    <w:rsid w:val="00022C43"/>
    <w:rsid w:val="000234A2"/>
    <w:rsid w:val="000256AD"/>
    <w:rsid w:val="000317E9"/>
    <w:rsid w:val="00032294"/>
    <w:rsid w:val="00040552"/>
    <w:rsid w:val="00041A8C"/>
    <w:rsid w:val="00042D20"/>
    <w:rsid w:val="000444D0"/>
    <w:rsid w:val="000449D0"/>
    <w:rsid w:val="00045F45"/>
    <w:rsid w:val="000466E6"/>
    <w:rsid w:val="00046E25"/>
    <w:rsid w:val="000516D5"/>
    <w:rsid w:val="000518D9"/>
    <w:rsid w:val="000518F3"/>
    <w:rsid w:val="000538C4"/>
    <w:rsid w:val="00054D42"/>
    <w:rsid w:val="00054E4B"/>
    <w:rsid w:val="0005703A"/>
    <w:rsid w:val="000621C4"/>
    <w:rsid w:val="0006655B"/>
    <w:rsid w:val="00070E05"/>
    <w:rsid w:val="00071D63"/>
    <w:rsid w:val="00073EE3"/>
    <w:rsid w:val="000747C4"/>
    <w:rsid w:val="00075747"/>
    <w:rsid w:val="00075B3D"/>
    <w:rsid w:val="000768D9"/>
    <w:rsid w:val="00080B55"/>
    <w:rsid w:val="000821BE"/>
    <w:rsid w:val="0008341E"/>
    <w:rsid w:val="00087750"/>
    <w:rsid w:val="00091874"/>
    <w:rsid w:val="0009284E"/>
    <w:rsid w:val="00097D8B"/>
    <w:rsid w:val="000B4199"/>
    <w:rsid w:val="000B66A0"/>
    <w:rsid w:val="000C7AB0"/>
    <w:rsid w:val="000C7FB3"/>
    <w:rsid w:val="000D0A30"/>
    <w:rsid w:val="000D70FA"/>
    <w:rsid w:val="000D77F8"/>
    <w:rsid w:val="000E1B90"/>
    <w:rsid w:val="000E2999"/>
    <w:rsid w:val="000E6CB0"/>
    <w:rsid w:val="000E709F"/>
    <w:rsid w:val="000F051F"/>
    <w:rsid w:val="000F104F"/>
    <w:rsid w:val="000F295D"/>
    <w:rsid w:val="000F449E"/>
    <w:rsid w:val="000F5219"/>
    <w:rsid w:val="000F724B"/>
    <w:rsid w:val="000F7259"/>
    <w:rsid w:val="000F7703"/>
    <w:rsid w:val="00105999"/>
    <w:rsid w:val="00107F1A"/>
    <w:rsid w:val="0011672F"/>
    <w:rsid w:val="00125263"/>
    <w:rsid w:val="00132AC9"/>
    <w:rsid w:val="00133289"/>
    <w:rsid w:val="001379F2"/>
    <w:rsid w:val="00151AFB"/>
    <w:rsid w:val="0015241E"/>
    <w:rsid w:val="00160E8F"/>
    <w:rsid w:val="00166311"/>
    <w:rsid w:val="001664A2"/>
    <w:rsid w:val="00166E7F"/>
    <w:rsid w:val="00170EB3"/>
    <w:rsid w:val="00174721"/>
    <w:rsid w:val="001758B1"/>
    <w:rsid w:val="001760EC"/>
    <w:rsid w:val="00176CC5"/>
    <w:rsid w:val="00176FDE"/>
    <w:rsid w:val="00183137"/>
    <w:rsid w:val="001859E6"/>
    <w:rsid w:val="001946FD"/>
    <w:rsid w:val="001A0584"/>
    <w:rsid w:val="001A67D3"/>
    <w:rsid w:val="001A72C7"/>
    <w:rsid w:val="001B271F"/>
    <w:rsid w:val="001B2C54"/>
    <w:rsid w:val="001C01A0"/>
    <w:rsid w:val="001C1F9D"/>
    <w:rsid w:val="001C27E9"/>
    <w:rsid w:val="001D3AC3"/>
    <w:rsid w:val="001D45D8"/>
    <w:rsid w:val="001D6540"/>
    <w:rsid w:val="001D75C3"/>
    <w:rsid w:val="001E002C"/>
    <w:rsid w:val="001E0877"/>
    <w:rsid w:val="001E727F"/>
    <w:rsid w:val="001F3396"/>
    <w:rsid w:val="0020179F"/>
    <w:rsid w:val="00202409"/>
    <w:rsid w:val="00202C9B"/>
    <w:rsid w:val="00206E20"/>
    <w:rsid w:val="002113EC"/>
    <w:rsid w:val="0021150C"/>
    <w:rsid w:val="00212B47"/>
    <w:rsid w:val="00217CC4"/>
    <w:rsid w:val="00220D90"/>
    <w:rsid w:val="00223683"/>
    <w:rsid w:val="00230049"/>
    <w:rsid w:val="00231FF2"/>
    <w:rsid w:val="00232BB9"/>
    <w:rsid w:val="00241097"/>
    <w:rsid w:val="00245F63"/>
    <w:rsid w:val="002471EE"/>
    <w:rsid w:val="002559D3"/>
    <w:rsid w:val="00256BEA"/>
    <w:rsid w:val="00262FEF"/>
    <w:rsid w:val="00265B4A"/>
    <w:rsid w:val="00267727"/>
    <w:rsid w:val="0027140E"/>
    <w:rsid w:val="002726C2"/>
    <w:rsid w:val="00272F8A"/>
    <w:rsid w:val="002772DD"/>
    <w:rsid w:val="002777FE"/>
    <w:rsid w:val="002859F4"/>
    <w:rsid w:val="0029069E"/>
    <w:rsid w:val="002A0022"/>
    <w:rsid w:val="002A1B7A"/>
    <w:rsid w:val="002A4146"/>
    <w:rsid w:val="002A4EC6"/>
    <w:rsid w:val="002A7909"/>
    <w:rsid w:val="002B50EF"/>
    <w:rsid w:val="002B6462"/>
    <w:rsid w:val="002B6764"/>
    <w:rsid w:val="002B6CDD"/>
    <w:rsid w:val="002C18FD"/>
    <w:rsid w:val="002C2510"/>
    <w:rsid w:val="002D1BA0"/>
    <w:rsid w:val="002D287F"/>
    <w:rsid w:val="002D4852"/>
    <w:rsid w:val="002D5553"/>
    <w:rsid w:val="002D5666"/>
    <w:rsid w:val="002D7329"/>
    <w:rsid w:val="002D7FD1"/>
    <w:rsid w:val="002E13F3"/>
    <w:rsid w:val="002E1655"/>
    <w:rsid w:val="002E3550"/>
    <w:rsid w:val="002E3733"/>
    <w:rsid w:val="002E5CD5"/>
    <w:rsid w:val="002E6731"/>
    <w:rsid w:val="002E6FC6"/>
    <w:rsid w:val="003068CF"/>
    <w:rsid w:val="0030695E"/>
    <w:rsid w:val="00317F98"/>
    <w:rsid w:val="003206BD"/>
    <w:rsid w:val="00321A1E"/>
    <w:rsid w:val="00327471"/>
    <w:rsid w:val="00330B35"/>
    <w:rsid w:val="0034525A"/>
    <w:rsid w:val="00350EDC"/>
    <w:rsid w:val="00350F67"/>
    <w:rsid w:val="00351E4C"/>
    <w:rsid w:val="00355398"/>
    <w:rsid w:val="0035553A"/>
    <w:rsid w:val="0036177B"/>
    <w:rsid w:val="00363A61"/>
    <w:rsid w:val="00367F48"/>
    <w:rsid w:val="00371C10"/>
    <w:rsid w:val="00372291"/>
    <w:rsid w:val="00373104"/>
    <w:rsid w:val="00373E93"/>
    <w:rsid w:val="00381A0F"/>
    <w:rsid w:val="00385373"/>
    <w:rsid w:val="00385FFA"/>
    <w:rsid w:val="0038723B"/>
    <w:rsid w:val="003925AD"/>
    <w:rsid w:val="00392BFB"/>
    <w:rsid w:val="003A1FD8"/>
    <w:rsid w:val="003A3CFA"/>
    <w:rsid w:val="003A5016"/>
    <w:rsid w:val="003B05FB"/>
    <w:rsid w:val="003B179F"/>
    <w:rsid w:val="003B2D1E"/>
    <w:rsid w:val="003B5AB4"/>
    <w:rsid w:val="003B66F6"/>
    <w:rsid w:val="003B709B"/>
    <w:rsid w:val="003C57FB"/>
    <w:rsid w:val="003D288D"/>
    <w:rsid w:val="003D4E07"/>
    <w:rsid w:val="003D71BC"/>
    <w:rsid w:val="003E35CC"/>
    <w:rsid w:val="003F44A9"/>
    <w:rsid w:val="003F53C1"/>
    <w:rsid w:val="003F5DF3"/>
    <w:rsid w:val="00401D67"/>
    <w:rsid w:val="00402760"/>
    <w:rsid w:val="00403B64"/>
    <w:rsid w:val="00405498"/>
    <w:rsid w:val="004062BF"/>
    <w:rsid w:val="00410B02"/>
    <w:rsid w:val="00417553"/>
    <w:rsid w:val="00420CB1"/>
    <w:rsid w:val="00422CE5"/>
    <w:rsid w:val="00426824"/>
    <w:rsid w:val="00430129"/>
    <w:rsid w:val="00431824"/>
    <w:rsid w:val="00436E50"/>
    <w:rsid w:val="00441A70"/>
    <w:rsid w:val="00442F62"/>
    <w:rsid w:val="00447917"/>
    <w:rsid w:val="00450B34"/>
    <w:rsid w:val="00451DB3"/>
    <w:rsid w:val="004551CF"/>
    <w:rsid w:val="00455775"/>
    <w:rsid w:val="00460772"/>
    <w:rsid w:val="00460A4C"/>
    <w:rsid w:val="00464E9C"/>
    <w:rsid w:val="0047403C"/>
    <w:rsid w:val="0047554B"/>
    <w:rsid w:val="00486118"/>
    <w:rsid w:val="0048749A"/>
    <w:rsid w:val="004906F2"/>
    <w:rsid w:val="00491581"/>
    <w:rsid w:val="00492758"/>
    <w:rsid w:val="00492913"/>
    <w:rsid w:val="00494CA9"/>
    <w:rsid w:val="00495162"/>
    <w:rsid w:val="00495AD3"/>
    <w:rsid w:val="004A1733"/>
    <w:rsid w:val="004A19D4"/>
    <w:rsid w:val="004A1DF6"/>
    <w:rsid w:val="004A262E"/>
    <w:rsid w:val="004A27A6"/>
    <w:rsid w:val="004B1C0D"/>
    <w:rsid w:val="004B4ECC"/>
    <w:rsid w:val="004B672B"/>
    <w:rsid w:val="004C5903"/>
    <w:rsid w:val="004D0FB0"/>
    <w:rsid w:val="004D235A"/>
    <w:rsid w:val="004D258C"/>
    <w:rsid w:val="004D42F7"/>
    <w:rsid w:val="004D43AD"/>
    <w:rsid w:val="004D54D4"/>
    <w:rsid w:val="004D7B1F"/>
    <w:rsid w:val="004E4E16"/>
    <w:rsid w:val="004E6618"/>
    <w:rsid w:val="00500133"/>
    <w:rsid w:val="00501F05"/>
    <w:rsid w:val="005101AA"/>
    <w:rsid w:val="00512E57"/>
    <w:rsid w:val="005140DF"/>
    <w:rsid w:val="00514AC0"/>
    <w:rsid w:val="00521AD0"/>
    <w:rsid w:val="005251ED"/>
    <w:rsid w:val="00525497"/>
    <w:rsid w:val="00525A90"/>
    <w:rsid w:val="00525C2D"/>
    <w:rsid w:val="005325D6"/>
    <w:rsid w:val="005354F2"/>
    <w:rsid w:val="005369EB"/>
    <w:rsid w:val="00542870"/>
    <w:rsid w:val="005468C2"/>
    <w:rsid w:val="0055181D"/>
    <w:rsid w:val="00561E49"/>
    <w:rsid w:val="00570684"/>
    <w:rsid w:val="005707DF"/>
    <w:rsid w:val="005801DA"/>
    <w:rsid w:val="00580957"/>
    <w:rsid w:val="00580C23"/>
    <w:rsid w:val="005815C2"/>
    <w:rsid w:val="00582B87"/>
    <w:rsid w:val="00585A78"/>
    <w:rsid w:val="00585FC3"/>
    <w:rsid w:val="00586162"/>
    <w:rsid w:val="00596ADF"/>
    <w:rsid w:val="00597DD2"/>
    <w:rsid w:val="005A38DE"/>
    <w:rsid w:val="005A4780"/>
    <w:rsid w:val="005A6D27"/>
    <w:rsid w:val="005B3A79"/>
    <w:rsid w:val="005B3C05"/>
    <w:rsid w:val="005B4134"/>
    <w:rsid w:val="005B7B5F"/>
    <w:rsid w:val="005B7E2A"/>
    <w:rsid w:val="005C3294"/>
    <w:rsid w:val="005D13E9"/>
    <w:rsid w:val="005F1518"/>
    <w:rsid w:val="00601790"/>
    <w:rsid w:val="0060221B"/>
    <w:rsid w:val="00603799"/>
    <w:rsid w:val="006060F9"/>
    <w:rsid w:val="00606FD7"/>
    <w:rsid w:val="00611776"/>
    <w:rsid w:val="0061414D"/>
    <w:rsid w:val="00616E94"/>
    <w:rsid w:val="006218BB"/>
    <w:rsid w:val="0062394C"/>
    <w:rsid w:val="00624B43"/>
    <w:rsid w:val="006259E7"/>
    <w:rsid w:val="0062685A"/>
    <w:rsid w:val="00630F71"/>
    <w:rsid w:val="00633252"/>
    <w:rsid w:val="006339C3"/>
    <w:rsid w:val="006418E3"/>
    <w:rsid w:val="006442EC"/>
    <w:rsid w:val="006446EC"/>
    <w:rsid w:val="00651379"/>
    <w:rsid w:val="006517AA"/>
    <w:rsid w:val="00651AFB"/>
    <w:rsid w:val="00652989"/>
    <w:rsid w:val="00652FA5"/>
    <w:rsid w:val="006545A5"/>
    <w:rsid w:val="006558CE"/>
    <w:rsid w:val="00656BB7"/>
    <w:rsid w:val="00656C79"/>
    <w:rsid w:val="0065792D"/>
    <w:rsid w:val="00660FA0"/>
    <w:rsid w:val="00662D61"/>
    <w:rsid w:val="0066460E"/>
    <w:rsid w:val="00671E6F"/>
    <w:rsid w:val="006742AA"/>
    <w:rsid w:val="006743F8"/>
    <w:rsid w:val="006767D4"/>
    <w:rsid w:val="00676887"/>
    <w:rsid w:val="00676ABD"/>
    <w:rsid w:val="00680FFC"/>
    <w:rsid w:val="00691068"/>
    <w:rsid w:val="006952CB"/>
    <w:rsid w:val="0069536E"/>
    <w:rsid w:val="0069794A"/>
    <w:rsid w:val="006A48CD"/>
    <w:rsid w:val="006A6615"/>
    <w:rsid w:val="006B1698"/>
    <w:rsid w:val="006B3450"/>
    <w:rsid w:val="006B57A8"/>
    <w:rsid w:val="006C0567"/>
    <w:rsid w:val="006C1E0D"/>
    <w:rsid w:val="006C516E"/>
    <w:rsid w:val="006D046E"/>
    <w:rsid w:val="006D494C"/>
    <w:rsid w:val="006D4D85"/>
    <w:rsid w:val="006D6E95"/>
    <w:rsid w:val="006E0B5E"/>
    <w:rsid w:val="006E16BC"/>
    <w:rsid w:val="006E4C57"/>
    <w:rsid w:val="006E60C9"/>
    <w:rsid w:val="006F1179"/>
    <w:rsid w:val="006F1305"/>
    <w:rsid w:val="006F63BC"/>
    <w:rsid w:val="0070368D"/>
    <w:rsid w:val="00706273"/>
    <w:rsid w:val="007112B9"/>
    <w:rsid w:val="00712661"/>
    <w:rsid w:val="007207A4"/>
    <w:rsid w:val="00722226"/>
    <w:rsid w:val="007240C9"/>
    <w:rsid w:val="00730C76"/>
    <w:rsid w:val="007331C7"/>
    <w:rsid w:val="007337CB"/>
    <w:rsid w:val="007350C1"/>
    <w:rsid w:val="00735536"/>
    <w:rsid w:val="00737A04"/>
    <w:rsid w:val="00737FF8"/>
    <w:rsid w:val="00740CD6"/>
    <w:rsid w:val="00744903"/>
    <w:rsid w:val="00751F38"/>
    <w:rsid w:val="0075518B"/>
    <w:rsid w:val="007569FD"/>
    <w:rsid w:val="007640A2"/>
    <w:rsid w:val="00764304"/>
    <w:rsid w:val="00765014"/>
    <w:rsid w:val="007659DB"/>
    <w:rsid w:val="0077164F"/>
    <w:rsid w:val="0077263E"/>
    <w:rsid w:val="00772842"/>
    <w:rsid w:val="007729AF"/>
    <w:rsid w:val="00773CD7"/>
    <w:rsid w:val="0077709A"/>
    <w:rsid w:val="00780EC1"/>
    <w:rsid w:val="00786CFC"/>
    <w:rsid w:val="007874EE"/>
    <w:rsid w:val="00796A11"/>
    <w:rsid w:val="007A6D83"/>
    <w:rsid w:val="007B1575"/>
    <w:rsid w:val="007B29E2"/>
    <w:rsid w:val="007B4492"/>
    <w:rsid w:val="007B4FAE"/>
    <w:rsid w:val="007B7779"/>
    <w:rsid w:val="007C0286"/>
    <w:rsid w:val="007C2412"/>
    <w:rsid w:val="007C4707"/>
    <w:rsid w:val="007C47A5"/>
    <w:rsid w:val="007C7148"/>
    <w:rsid w:val="007D1003"/>
    <w:rsid w:val="007D5FA3"/>
    <w:rsid w:val="007D7C0F"/>
    <w:rsid w:val="007E0A89"/>
    <w:rsid w:val="007E0DEC"/>
    <w:rsid w:val="007E6760"/>
    <w:rsid w:val="007F094A"/>
    <w:rsid w:val="007F418C"/>
    <w:rsid w:val="007F5DD3"/>
    <w:rsid w:val="007F5EC6"/>
    <w:rsid w:val="00812AD9"/>
    <w:rsid w:val="00814098"/>
    <w:rsid w:val="00817730"/>
    <w:rsid w:val="00830DE2"/>
    <w:rsid w:val="00830E4A"/>
    <w:rsid w:val="00841685"/>
    <w:rsid w:val="00841BA4"/>
    <w:rsid w:val="00842458"/>
    <w:rsid w:val="008453EE"/>
    <w:rsid w:val="00845FC4"/>
    <w:rsid w:val="00851257"/>
    <w:rsid w:val="00862972"/>
    <w:rsid w:val="008655E5"/>
    <w:rsid w:val="008755E4"/>
    <w:rsid w:val="008802C1"/>
    <w:rsid w:val="0088279E"/>
    <w:rsid w:val="00884FAF"/>
    <w:rsid w:val="00892362"/>
    <w:rsid w:val="00893EA4"/>
    <w:rsid w:val="0089496D"/>
    <w:rsid w:val="008963F1"/>
    <w:rsid w:val="008968F4"/>
    <w:rsid w:val="008A1311"/>
    <w:rsid w:val="008A23FD"/>
    <w:rsid w:val="008A2423"/>
    <w:rsid w:val="008A27A8"/>
    <w:rsid w:val="008A628E"/>
    <w:rsid w:val="008B530A"/>
    <w:rsid w:val="008B7431"/>
    <w:rsid w:val="008C1606"/>
    <w:rsid w:val="008C1B9F"/>
    <w:rsid w:val="008C3E7C"/>
    <w:rsid w:val="008C47E9"/>
    <w:rsid w:val="008D05AE"/>
    <w:rsid w:val="008D596B"/>
    <w:rsid w:val="008E038F"/>
    <w:rsid w:val="008E7A3F"/>
    <w:rsid w:val="008F188A"/>
    <w:rsid w:val="008F2BF8"/>
    <w:rsid w:val="008F4DDB"/>
    <w:rsid w:val="008F526C"/>
    <w:rsid w:val="008F797C"/>
    <w:rsid w:val="009012CA"/>
    <w:rsid w:val="0090275E"/>
    <w:rsid w:val="00903E41"/>
    <w:rsid w:val="00906288"/>
    <w:rsid w:val="009100DA"/>
    <w:rsid w:val="009131AF"/>
    <w:rsid w:val="00914A88"/>
    <w:rsid w:val="00923894"/>
    <w:rsid w:val="00926FD4"/>
    <w:rsid w:val="00930824"/>
    <w:rsid w:val="00930CEF"/>
    <w:rsid w:val="00931410"/>
    <w:rsid w:val="009324E4"/>
    <w:rsid w:val="00932E92"/>
    <w:rsid w:val="00934C7A"/>
    <w:rsid w:val="009357B0"/>
    <w:rsid w:val="00935A90"/>
    <w:rsid w:val="00937482"/>
    <w:rsid w:val="00940596"/>
    <w:rsid w:val="00945F3B"/>
    <w:rsid w:val="0094792C"/>
    <w:rsid w:val="00950B20"/>
    <w:rsid w:val="00954D8C"/>
    <w:rsid w:val="00961D01"/>
    <w:rsid w:val="00966317"/>
    <w:rsid w:val="009665E7"/>
    <w:rsid w:val="00966943"/>
    <w:rsid w:val="009714B4"/>
    <w:rsid w:val="00977484"/>
    <w:rsid w:val="009808A0"/>
    <w:rsid w:val="009813DF"/>
    <w:rsid w:val="00985C4D"/>
    <w:rsid w:val="0098723A"/>
    <w:rsid w:val="00990309"/>
    <w:rsid w:val="0099745E"/>
    <w:rsid w:val="009A02D4"/>
    <w:rsid w:val="009A23C5"/>
    <w:rsid w:val="009A29CC"/>
    <w:rsid w:val="009A41D0"/>
    <w:rsid w:val="009A7449"/>
    <w:rsid w:val="009B2E44"/>
    <w:rsid w:val="009B7EDC"/>
    <w:rsid w:val="009C1987"/>
    <w:rsid w:val="009C3308"/>
    <w:rsid w:val="009C42F7"/>
    <w:rsid w:val="009C64CA"/>
    <w:rsid w:val="009C7A0F"/>
    <w:rsid w:val="009D3B8F"/>
    <w:rsid w:val="009D4112"/>
    <w:rsid w:val="009D4344"/>
    <w:rsid w:val="009D59A3"/>
    <w:rsid w:val="009E5CD2"/>
    <w:rsid w:val="009E5E72"/>
    <w:rsid w:val="009E65E5"/>
    <w:rsid w:val="009E778E"/>
    <w:rsid w:val="009E78A4"/>
    <w:rsid w:val="009F1F3A"/>
    <w:rsid w:val="009F491E"/>
    <w:rsid w:val="009F6BD0"/>
    <w:rsid w:val="00A006B5"/>
    <w:rsid w:val="00A017C2"/>
    <w:rsid w:val="00A03F07"/>
    <w:rsid w:val="00A0497C"/>
    <w:rsid w:val="00A06DB2"/>
    <w:rsid w:val="00A10A11"/>
    <w:rsid w:val="00A132E3"/>
    <w:rsid w:val="00A148B3"/>
    <w:rsid w:val="00A21EC8"/>
    <w:rsid w:val="00A245ED"/>
    <w:rsid w:val="00A25041"/>
    <w:rsid w:val="00A25872"/>
    <w:rsid w:val="00A25A93"/>
    <w:rsid w:val="00A27D4D"/>
    <w:rsid w:val="00A306D8"/>
    <w:rsid w:val="00A36052"/>
    <w:rsid w:val="00A40215"/>
    <w:rsid w:val="00A403DD"/>
    <w:rsid w:val="00A46AAF"/>
    <w:rsid w:val="00A51CC1"/>
    <w:rsid w:val="00A55548"/>
    <w:rsid w:val="00A5592C"/>
    <w:rsid w:val="00A5691D"/>
    <w:rsid w:val="00A575DB"/>
    <w:rsid w:val="00A63B86"/>
    <w:rsid w:val="00A649A5"/>
    <w:rsid w:val="00A64E84"/>
    <w:rsid w:val="00A65617"/>
    <w:rsid w:val="00A672B5"/>
    <w:rsid w:val="00A7428D"/>
    <w:rsid w:val="00A7488A"/>
    <w:rsid w:val="00A819F7"/>
    <w:rsid w:val="00A84B64"/>
    <w:rsid w:val="00A85545"/>
    <w:rsid w:val="00A87765"/>
    <w:rsid w:val="00A92119"/>
    <w:rsid w:val="00A933E7"/>
    <w:rsid w:val="00A940EF"/>
    <w:rsid w:val="00A95414"/>
    <w:rsid w:val="00A9723A"/>
    <w:rsid w:val="00A97FD8"/>
    <w:rsid w:val="00AA2811"/>
    <w:rsid w:val="00AA5C28"/>
    <w:rsid w:val="00AA6A1F"/>
    <w:rsid w:val="00AB0D7D"/>
    <w:rsid w:val="00AB4026"/>
    <w:rsid w:val="00AB4360"/>
    <w:rsid w:val="00AB6F4C"/>
    <w:rsid w:val="00AB7294"/>
    <w:rsid w:val="00AC0175"/>
    <w:rsid w:val="00AC3CB8"/>
    <w:rsid w:val="00AC73FC"/>
    <w:rsid w:val="00AC7B25"/>
    <w:rsid w:val="00AD5EF6"/>
    <w:rsid w:val="00AD63BE"/>
    <w:rsid w:val="00AE565F"/>
    <w:rsid w:val="00AE7C43"/>
    <w:rsid w:val="00AE7C91"/>
    <w:rsid w:val="00AE7F1E"/>
    <w:rsid w:val="00AF02DD"/>
    <w:rsid w:val="00AF30F8"/>
    <w:rsid w:val="00AF44A0"/>
    <w:rsid w:val="00AF58CF"/>
    <w:rsid w:val="00B0180D"/>
    <w:rsid w:val="00B12A5A"/>
    <w:rsid w:val="00B1406C"/>
    <w:rsid w:val="00B162D1"/>
    <w:rsid w:val="00B17285"/>
    <w:rsid w:val="00B26A03"/>
    <w:rsid w:val="00B314E6"/>
    <w:rsid w:val="00B35939"/>
    <w:rsid w:val="00B40D82"/>
    <w:rsid w:val="00B41BB2"/>
    <w:rsid w:val="00B42921"/>
    <w:rsid w:val="00B4391D"/>
    <w:rsid w:val="00B4694F"/>
    <w:rsid w:val="00B4696B"/>
    <w:rsid w:val="00B51D3C"/>
    <w:rsid w:val="00B5226A"/>
    <w:rsid w:val="00B5530D"/>
    <w:rsid w:val="00B55CC2"/>
    <w:rsid w:val="00B6685B"/>
    <w:rsid w:val="00B66F61"/>
    <w:rsid w:val="00B70B0A"/>
    <w:rsid w:val="00B77EE4"/>
    <w:rsid w:val="00B84B40"/>
    <w:rsid w:val="00B952D2"/>
    <w:rsid w:val="00BA2171"/>
    <w:rsid w:val="00BA2201"/>
    <w:rsid w:val="00BA6F12"/>
    <w:rsid w:val="00BA7D30"/>
    <w:rsid w:val="00BB15F2"/>
    <w:rsid w:val="00BB2FF9"/>
    <w:rsid w:val="00BB31A8"/>
    <w:rsid w:val="00BB32BB"/>
    <w:rsid w:val="00BC4DC0"/>
    <w:rsid w:val="00BD095F"/>
    <w:rsid w:val="00BD5B9A"/>
    <w:rsid w:val="00BD72EC"/>
    <w:rsid w:val="00BE2B94"/>
    <w:rsid w:val="00BE547D"/>
    <w:rsid w:val="00BE5ABC"/>
    <w:rsid w:val="00BF600D"/>
    <w:rsid w:val="00C03C7F"/>
    <w:rsid w:val="00C079CE"/>
    <w:rsid w:val="00C13B06"/>
    <w:rsid w:val="00C156CC"/>
    <w:rsid w:val="00C20148"/>
    <w:rsid w:val="00C20911"/>
    <w:rsid w:val="00C22182"/>
    <w:rsid w:val="00C27034"/>
    <w:rsid w:val="00C30E26"/>
    <w:rsid w:val="00C31C27"/>
    <w:rsid w:val="00C33FD8"/>
    <w:rsid w:val="00C4394A"/>
    <w:rsid w:val="00C44300"/>
    <w:rsid w:val="00C454CF"/>
    <w:rsid w:val="00C54275"/>
    <w:rsid w:val="00C56ACC"/>
    <w:rsid w:val="00C647F3"/>
    <w:rsid w:val="00C649FB"/>
    <w:rsid w:val="00C7124D"/>
    <w:rsid w:val="00C8637B"/>
    <w:rsid w:val="00C91782"/>
    <w:rsid w:val="00C91CB5"/>
    <w:rsid w:val="00C956AB"/>
    <w:rsid w:val="00C967E5"/>
    <w:rsid w:val="00CA391C"/>
    <w:rsid w:val="00CA7E9C"/>
    <w:rsid w:val="00CB5631"/>
    <w:rsid w:val="00CC1566"/>
    <w:rsid w:val="00CC534B"/>
    <w:rsid w:val="00CD1186"/>
    <w:rsid w:val="00CE2C6F"/>
    <w:rsid w:val="00CE34A0"/>
    <w:rsid w:val="00CF26F2"/>
    <w:rsid w:val="00CF714F"/>
    <w:rsid w:val="00D03F1B"/>
    <w:rsid w:val="00D06FEC"/>
    <w:rsid w:val="00D12D02"/>
    <w:rsid w:val="00D16DBD"/>
    <w:rsid w:val="00D2188D"/>
    <w:rsid w:val="00D256EB"/>
    <w:rsid w:val="00D31B06"/>
    <w:rsid w:val="00D37A5A"/>
    <w:rsid w:val="00D4050C"/>
    <w:rsid w:val="00D406BD"/>
    <w:rsid w:val="00D51F11"/>
    <w:rsid w:val="00D5372C"/>
    <w:rsid w:val="00D55B57"/>
    <w:rsid w:val="00D57A8C"/>
    <w:rsid w:val="00D57EF4"/>
    <w:rsid w:val="00D62FB7"/>
    <w:rsid w:val="00D63A6D"/>
    <w:rsid w:val="00D63C87"/>
    <w:rsid w:val="00D64C2F"/>
    <w:rsid w:val="00D7026E"/>
    <w:rsid w:val="00D71AC6"/>
    <w:rsid w:val="00D77C2A"/>
    <w:rsid w:val="00D81040"/>
    <w:rsid w:val="00D9554C"/>
    <w:rsid w:val="00DA50BD"/>
    <w:rsid w:val="00DA5663"/>
    <w:rsid w:val="00DA6BF2"/>
    <w:rsid w:val="00DB2711"/>
    <w:rsid w:val="00DB7427"/>
    <w:rsid w:val="00DC0A0E"/>
    <w:rsid w:val="00DC402E"/>
    <w:rsid w:val="00DC5770"/>
    <w:rsid w:val="00DC6418"/>
    <w:rsid w:val="00DD6766"/>
    <w:rsid w:val="00DF1B55"/>
    <w:rsid w:val="00DF39D0"/>
    <w:rsid w:val="00DF4B4C"/>
    <w:rsid w:val="00DF5C4B"/>
    <w:rsid w:val="00E018A2"/>
    <w:rsid w:val="00E052BD"/>
    <w:rsid w:val="00E05B09"/>
    <w:rsid w:val="00E135F1"/>
    <w:rsid w:val="00E13C16"/>
    <w:rsid w:val="00E155A4"/>
    <w:rsid w:val="00E15932"/>
    <w:rsid w:val="00E238F0"/>
    <w:rsid w:val="00E26198"/>
    <w:rsid w:val="00E267F5"/>
    <w:rsid w:val="00E3179F"/>
    <w:rsid w:val="00E43A77"/>
    <w:rsid w:val="00E440F3"/>
    <w:rsid w:val="00E45D9F"/>
    <w:rsid w:val="00E46F13"/>
    <w:rsid w:val="00E523A3"/>
    <w:rsid w:val="00E60820"/>
    <w:rsid w:val="00E62263"/>
    <w:rsid w:val="00E67D33"/>
    <w:rsid w:val="00E716DB"/>
    <w:rsid w:val="00E75132"/>
    <w:rsid w:val="00E820FF"/>
    <w:rsid w:val="00E835C9"/>
    <w:rsid w:val="00E846E1"/>
    <w:rsid w:val="00E84953"/>
    <w:rsid w:val="00E84F84"/>
    <w:rsid w:val="00E93004"/>
    <w:rsid w:val="00EA59ED"/>
    <w:rsid w:val="00EA5BBF"/>
    <w:rsid w:val="00EA5CE6"/>
    <w:rsid w:val="00EA7C6C"/>
    <w:rsid w:val="00EB39D1"/>
    <w:rsid w:val="00EB3C23"/>
    <w:rsid w:val="00EB433E"/>
    <w:rsid w:val="00EB445E"/>
    <w:rsid w:val="00EB48DB"/>
    <w:rsid w:val="00ED0F6F"/>
    <w:rsid w:val="00ED4914"/>
    <w:rsid w:val="00EE1148"/>
    <w:rsid w:val="00EF1261"/>
    <w:rsid w:val="00EF2368"/>
    <w:rsid w:val="00EF6A02"/>
    <w:rsid w:val="00F00B2D"/>
    <w:rsid w:val="00F01942"/>
    <w:rsid w:val="00F02A80"/>
    <w:rsid w:val="00F05E3F"/>
    <w:rsid w:val="00F138DE"/>
    <w:rsid w:val="00F237A1"/>
    <w:rsid w:val="00F23A80"/>
    <w:rsid w:val="00F241A0"/>
    <w:rsid w:val="00F25883"/>
    <w:rsid w:val="00F521C1"/>
    <w:rsid w:val="00F548D8"/>
    <w:rsid w:val="00F552AC"/>
    <w:rsid w:val="00F60748"/>
    <w:rsid w:val="00F60B42"/>
    <w:rsid w:val="00F613A0"/>
    <w:rsid w:val="00F63B51"/>
    <w:rsid w:val="00F64249"/>
    <w:rsid w:val="00F64CE6"/>
    <w:rsid w:val="00F66407"/>
    <w:rsid w:val="00F66BFE"/>
    <w:rsid w:val="00F66FC6"/>
    <w:rsid w:val="00F67021"/>
    <w:rsid w:val="00F72AFD"/>
    <w:rsid w:val="00F76F40"/>
    <w:rsid w:val="00F82245"/>
    <w:rsid w:val="00F83529"/>
    <w:rsid w:val="00F87B8B"/>
    <w:rsid w:val="00F944CA"/>
    <w:rsid w:val="00FA1249"/>
    <w:rsid w:val="00FA27F0"/>
    <w:rsid w:val="00FA6D77"/>
    <w:rsid w:val="00FA7745"/>
    <w:rsid w:val="00FB1F20"/>
    <w:rsid w:val="00FB266F"/>
    <w:rsid w:val="00FB405F"/>
    <w:rsid w:val="00FB5ADA"/>
    <w:rsid w:val="00FB6B43"/>
    <w:rsid w:val="00FC1DF1"/>
    <w:rsid w:val="00FC46F3"/>
    <w:rsid w:val="00FC6F4D"/>
    <w:rsid w:val="00FD17FA"/>
    <w:rsid w:val="00FD5DD3"/>
    <w:rsid w:val="00FE09E3"/>
    <w:rsid w:val="00FE1320"/>
    <w:rsid w:val="00FE30A4"/>
    <w:rsid w:val="00FE319D"/>
    <w:rsid w:val="00FE41AC"/>
    <w:rsid w:val="00FE5897"/>
    <w:rsid w:val="00FF1136"/>
    <w:rsid w:val="00FF3AB5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42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A0"/>
    <w:pPr>
      <w:spacing w:after="120" w:line="36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4A0"/>
    <w:pPr>
      <w:keepNext/>
      <w:keepLines/>
      <w:spacing w:before="240"/>
      <w:ind w:firstLine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4A0"/>
    <w:pPr>
      <w:keepNext/>
      <w:keepLines/>
      <w:spacing w:before="40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4A0"/>
    <w:pPr>
      <w:keepNext/>
      <w:keepLines/>
      <w:spacing w:before="40" w:after="0"/>
      <w:ind w:firstLine="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4A0"/>
    <w:pPr>
      <w:keepNext/>
      <w:keepLines/>
      <w:spacing w:before="40" w:after="0"/>
      <w:ind w:firstLine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FD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6FD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B64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462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64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2201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20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2201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2201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C27E9"/>
  </w:style>
  <w:style w:type="paragraph" w:styleId="Title">
    <w:name w:val="Title"/>
    <w:basedOn w:val="Normal"/>
    <w:next w:val="Normal"/>
    <w:link w:val="TitleChar"/>
    <w:uiPriority w:val="10"/>
    <w:qFormat/>
    <w:rsid w:val="00AF44A0"/>
    <w:pPr>
      <w:ind w:firstLine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4A0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44A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44A0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normaltextrun">
    <w:name w:val="normaltextrun"/>
    <w:basedOn w:val="DefaultParagraphFont"/>
    <w:rsid w:val="007A6D83"/>
  </w:style>
  <w:style w:type="character" w:customStyle="1" w:styleId="scxw145101613">
    <w:name w:val="scxw145101613"/>
    <w:basedOn w:val="DefaultParagraphFont"/>
    <w:rsid w:val="007A6D83"/>
  </w:style>
  <w:style w:type="character" w:customStyle="1" w:styleId="eop">
    <w:name w:val="eop"/>
    <w:basedOn w:val="DefaultParagraphFont"/>
    <w:rsid w:val="007A6D83"/>
  </w:style>
  <w:style w:type="paragraph" w:styleId="FootnoteText">
    <w:name w:val="footnote text"/>
    <w:basedOn w:val="Normal"/>
    <w:link w:val="FootnoteTextChar"/>
    <w:uiPriority w:val="99"/>
    <w:semiHidden/>
    <w:unhideWhenUsed/>
    <w:rsid w:val="00022C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2C4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2C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D03F1B"/>
    <w:pPr>
      <w:ind w:left="720"/>
      <w:contextualSpacing/>
    </w:pPr>
  </w:style>
  <w:style w:type="table" w:styleId="TableGrid">
    <w:name w:val="Table Grid"/>
    <w:basedOn w:val="TableNormal"/>
    <w:uiPriority w:val="39"/>
    <w:rsid w:val="00652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6529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6529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65298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F44A0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F44A0"/>
    <w:rPr>
      <w:rFonts w:ascii="Times New Roman" w:eastAsiaTheme="majorEastAsia" w:hAnsi="Times New Roman" w:cstheme="majorBidi"/>
      <w:i/>
      <w:iCs/>
      <w:color w:val="000000" w:themeColor="text1"/>
    </w:rPr>
  </w:style>
  <w:style w:type="table" w:customStyle="1" w:styleId="GridTable4Accent4">
    <w:name w:val="Grid Table 4 Accent 4"/>
    <w:basedOn w:val="TableNormal"/>
    <w:uiPriority w:val="49"/>
    <w:rsid w:val="00B41BB2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indhit">
    <w:name w:val="findhit"/>
    <w:basedOn w:val="DefaultParagraphFont"/>
    <w:rsid w:val="007B29E2"/>
  </w:style>
  <w:style w:type="paragraph" w:styleId="Footer">
    <w:name w:val="footer"/>
    <w:basedOn w:val="Normal"/>
    <w:link w:val="FooterChar"/>
    <w:uiPriority w:val="99"/>
    <w:unhideWhenUsed/>
    <w:rsid w:val="00FA2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7F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A27F0"/>
  </w:style>
  <w:style w:type="character" w:styleId="LineNumber">
    <w:name w:val="line number"/>
    <w:basedOn w:val="DefaultParagraphFont"/>
    <w:uiPriority w:val="99"/>
    <w:semiHidden/>
    <w:unhideWhenUsed/>
    <w:rsid w:val="0027140E"/>
  </w:style>
  <w:style w:type="character" w:customStyle="1" w:styleId="apple-converted-space">
    <w:name w:val="apple-converted-space"/>
    <w:basedOn w:val="DefaultParagraphFont"/>
    <w:rsid w:val="00580C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A0"/>
    <w:pPr>
      <w:spacing w:after="120" w:line="36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4A0"/>
    <w:pPr>
      <w:keepNext/>
      <w:keepLines/>
      <w:spacing w:before="240"/>
      <w:ind w:firstLine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4A0"/>
    <w:pPr>
      <w:keepNext/>
      <w:keepLines/>
      <w:spacing w:before="40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4A0"/>
    <w:pPr>
      <w:keepNext/>
      <w:keepLines/>
      <w:spacing w:before="40" w:after="0"/>
      <w:ind w:firstLine="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4A0"/>
    <w:pPr>
      <w:keepNext/>
      <w:keepLines/>
      <w:spacing w:before="40" w:after="0"/>
      <w:ind w:firstLine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FD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6FD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B64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462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64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2201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20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2201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2201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C27E9"/>
  </w:style>
  <w:style w:type="paragraph" w:styleId="Title">
    <w:name w:val="Title"/>
    <w:basedOn w:val="Normal"/>
    <w:next w:val="Normal"/>
    <w:link w:val="TitleChar"/>
    <w:uiPriority w:val="10"/>
    <w:qFormat/>
    <w:rsid w:val="00AF44A0"/>
    <w:pPr>
      <w:ind w:firstLine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4A0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44A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44A0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normaltextrun">
    <w:name w:val="normaltextrun"/>
    <w:basedOn w:val="DefaultParagraphFont"/>
    <w:rsid w:val="007A6D83"/>
  </w:style>
  <w:style w:type="character" w:customStyle="1" w:styleId="scxw145101613">
    <w:name w:val="scxw145101613"/>
    <w:basedOn w:val="DefaultParagraphFont"/>
    <w:rsid w:val="007A6D83"/>
  </w:style>
  <w:style w:type="character" w:customStyle="1" w:styleId="eop">
    <w:name w:val="eop"/>
    <w:basedOn w:val="DefaultParagraphFont"/>
    <w:rsid w:val="007A6D83"/>
  </w:style>
  <w:style w:type="paragraph" w:styleId="FootnoteText">
    <w:name w:val="footnote text"/>
    <w:basedOn w:val="Normal"/>
    <w:link w:val="FootnoteTextChar"/>
    <w:uiPriority w:val="99"/>
    <w:semiHidden/>
    <w:unhideWhenUsed/>
    <w:rsid w:val="00022C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2C4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2C43"/>
    <w:rPr>
      <w:vertAlign w:val="superscript"/>
    </w:rPr>
  </w:style>
  <w:style w:type="paragraph" w:styleId="ListParagraph">
    <w:name w:val="List Paragraph"/>
    <w:basedOn w:val="Normal"/>
    <w:uiPriority w:val="34"/>
    <w:qFormat/>
    <w:rsid w:val="00D03F1B"/>
    <w:pPr>
      <w:ind w:left="720"/>
      <w:contextualSpacing/>
    </w:pPr>
  </w:style>
  <w:style w:type="table" w:styleId="TableGrid">
    <w:name w:val="Table Grid"/>
    <w:basedOn w:val="TableNormal"/>
    <w:uiPriority w:val="39"/>
    <w:rsid w:val="00652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6529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6529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">
    <w:name w:val="Grid Table 3"/>
    <w:basedOn w:val="TableNormal"/>
    <w:uiPriority w:val="48"/>
    <w:rsid w:val="0065298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F44A0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F44A0"/>
    <w:rPr>
      <w:rFonts w:ascii="Times New Roman" w:eastAsiaTheme="majorEastAsia" w:hAnsi="Times New Roman" w:cstheme="majorBidi"/>
      <w:i/>
      <w:iCs/>
      <w:color w:val="000000" w:themeColor="text1"/>
    </w:rPr>
  </w:style>
  <w:style w:type="table" w:customStyle="1" w:styleId="GridTable4Accent4">
    <w:name w:val="Grid Table 4 Accent 4"/>
    <w:basedOn w:val="TableNormal"/>
    <w:uiPriority w:val="49"/>
    <w:rsid w:val="00B41BB2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indhit">
    <w:name w:val="findhit"/>
    <w:basedOn w:val="DefaultParagraphFont"/>
    <w:rsid w:val="007B29E2"/>
  </w:style>
  <w:style w:type="paragraph" w:styleId="Footer">
    <w:name w:val="footer"/>
    <w:basedOn w:val="Normal"/>
    <w:link w:val="FooterChar"/>
    <w:uiPriority w:val="99"/>
    <w:unhideWhenUsed/>
    <w:rsid w:val="00FA2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7F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A27F0"/>
  </w:style>
  <w:style w:type="character" w:styleId="LineNumber">
    <w:name w:val="line number"/>
    <w:basedOn w:val="DefaultParagraphFont"/>
    <w:uiPriority w:val="99"/>
    <w:semiHidden/>
    <w:unhideWhenUsed/>
    <w:rsid w:val="0027140E"/>
  </w:style>
  <w:style w:type="character" w:customStyle="1" w:styleId="apple-converted-space">
    <w:name w:val="apple-converted-space"/>
    <w:basedOn w:val="DefaultParagraphFont"/>
    <w:rsid w:val="00580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7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46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36f8d0-c4c0-4f47-ae05-f87aea30adc7">
      <Terms xmlns="http://schemas.microsoft.com/office/infopath/2007/PartnerControls"/>
    </lcf76f155ced4ddcb4097134ff3c332f>
    <TaxCatchAll xmlns="73ce610f-b889-47d4-8ab5-c38f623799c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660350-DA29-4EA7-990E-996555910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6f8d0-c4c0-4f47-ae05-f87aea30adc7"/>
    <ds:schemaRef ds:uri="73ce610f-b889-47d4-8ab5-c38f6237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A68A44-61D4-4C8C-B477-2123CAE787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AF0565-7217-41E1-B607-F420FBD58C89}">
  <ds:schemaRefs>
    <ds:schemaRef ds:uri="http://schemas.microsoft.com/office/2006/metadata/properties"/>
    <ds:schemaRef ds:uri="http://schemas.microsoft.com/office/infopath/2007/PartnerControls"/>
    <ds:schemaRef ds:uri="e236f8d0-c4c0-4f47-ae05-f87aea30adc7"/>
    <ds:schemaRef ds:uri="73ce610f-b889-47d4-8ab5-c38f623799c9"/>
  </ds:schemaRefs>
</ds:datastoreItem>
</file>

<file path=customXml/itemProps4.xml><?xml version="1.0" encoding="utf-8"?>
<ds:datastoreItem xmlns:ds="http://schemas.openxmlformats.org/officeDocument/2006/customXml" ds:itemID="{9858D32E-7822-4C18-A197-8B9A04A77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Neufeld</dc:creator>
  <cp:keywords/>
  <dc:description/>
  <cp:lastModifiedBy>KXA</cp:lastModifiedBy>
  <cp:revision>6</cp:revision>
  <cp:lastPrinted>2024-04-09T19:50:00Z</cp:lastPrinted>
  <dcterms:created xsi:type="dcterms:W3CDTF">2024-04-29T08:12:00Z</dcterms:created>
  <dcterms:modified xsi:type="dcterms:W3CDTF">2024-04-3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EDCEEC58F924B8688429696C030D2</vt:lpwstr>
  </property>
</Properties>
</file>